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102" w:type="dxa"/>
        <w:tblLayout w:type="fixed"/>
        <w:tblLook w:val="04A0" w:firstRow="1" w:lastRow="0" w:firstColumn="1" w:lastColumn="0" w:noHBand="0" w:noVBand="1"/>
      </w:tblPr>
      <w:tblGrid>
        <w:gridCol w:w="1657"/>
        <w:gridCol w:w="1599"/>
        <w:gridCol w:w="1701"/>
        <w:gridCol w:w="1767"/>
        <w:gridCol w:w="1635"/>
        <w:gridCol w:w="1743"/>
      </w:tblGrid>
      <w:tr w:rsidR="0040750F" w14:paraId="1EAF7282" w14:textId="77777777" w:rsidTr="0040750F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BC9E2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CC40F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T C57Bl/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A4EF0" w14:textId="77777777" w:rsidR="000A7B32" w:rsidRPr="000C0526" w:rsidRDefault="000A7B32" w:rsidP="00203ED6">
            <w:pPr>
              <w:spacing w:after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0C052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rpv4</w:t>
            </w:r>
            <w:r w:rsidRPr="000C052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-/-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31EB5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T C57Bl/6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DF792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052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rpv4</w:t>
            </w:r>
            <w:r w:rsidRPr="000C052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-/-</w:t>
            </w:r>
          </w:p>
        </w:tc>
      </w:tr>
      <w:tr w:rsidR="0040750F" w14:paraId="4EC03287" w14:textId="77777777" w:rsidTr="0040750F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8B03B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D9A74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B37DF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B36DC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rambled miRNA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6F63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052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iezo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targeting miRNA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1FE29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052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iezo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targeting miRNA</w:t>
            </w:r>
          </w:p>
        </w:tc>
      </w:tr>
      <w:tr w:rsidR="0040750F" w14:paraId="5F0AB083" w14:textId="77777777" w:rsidTr="0040750F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F3165" w14:textId="77777777" w:rsidR="000A7B32" w:rsidRDefault="000A7B32" w:rsidP="00203ED6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litters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6CD0D" w14:textId="77777777" w:rsidR="000A7B32" w:rsidRDefault="000A7B32" w:rsidP="00203ED6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551FF" w14:textId="77777777" w:rsidR="000A7B32" w:rsidRDefault="000A7B32" w:rsidP="00203ED6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7A185" w14:textId="77777777" w:rsidR="000A7B32" w:rsidRDefault="000A7B32" w:rsidP="00203ED6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C24CA" w14:textId="77777777" w:rsidR="000A7B32" w:rsidRDefault="000A7B32" w:rsidP="00203ED6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C1912" w14:textId="77777777" w:rsidR="000A7B32" w:rsidRDefault="000A7B32" w:rsidP="00203ED6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0750F" w14:paraId="617ACBD4" w14:textId="77777777" w:rsidTr="0040750F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27DC9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s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06CF3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07375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A066E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562E9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039EB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40750F" w14:paraId="7AC7A2F0" w14:textId="77777777" w:rsidTr="0040750F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A6D97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ding cells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B1112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AC9DE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EF374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EB6FA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E8F2F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0750F" w14:paraId="0D4DC553" w14:textId="77777777" w:rsidTr="0040750F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2B91D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imulation points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47BE7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23C1D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8ED4B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41808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AD72E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40750F" w14:paraId="2F0E161C" w14:textId="77777777" w:rsidTr="0040750F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7AACF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surements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0C71B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30CAE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5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A600F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2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3C1B2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8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A7D84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7</w:t>
            </w:r>
          </w:p>
        </w:tc>
      </w:tr>
      <w:tr w:rsidR="0040750F" w14:paraId="3A2AB473" w14:textId="77777777" w:rsidTr="0040750F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2EBE4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 of currents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05AC0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65830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1D425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47DCF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B5D65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0750F" w14:paraId="06939D20" w14:textId="77777777" w:rsidTr="0040750F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17B53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tency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) mean (±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.e.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)</w:t>
            </w:r>
          </w:p>
          <w:p w14:paraId="7974FB03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EBD6D" w14:textId="7480FE19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 ± 0.3</w:t>
            </w:r>
          </w:p>
          <w:p w14:paraId="13A10D88" w14:textId="77777777" w:rsidR="00203ED6" w:rsidRDefault="00203ED6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1265DDE9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EE8EB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 ± 1.6</w:t>
            </w:r>
          </w:p>
          <w:p w14:paraId="163A5ED5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5854D497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3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C7C12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 ± 0.7</w:t>
            </w:r>
          </w:p>
          <w:p w14:paraId="61E0A8DC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02BAF676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DCDFB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1 ± 1.9</w:t>
            </w:r>
          </w:p>
          <w:p w14:paraId="3023EA1B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6CD8E912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3A85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 ± 2.3</w:t>
            </w:r>
          </w:p>
          <w:p w14:paraId="313BD835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5FE24590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</w:t>
            </w:r>
          </w:p>
        </w:tc>
      </w:tr>
      <w:tr w:rsidR="0040750F" w14:paraId="60043A7D" w14:textId="77777777" w:rsidTr="0040750F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F991B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74"/>
            </w:r>
            <w:r>
              <w:rPr>
                <w:rFonts w:ascii="Times New Roman" w:hAnsi="Times New Roman" w:cs="Times New Roman"/>
                <w:lang w:val="en-US"/>
              </w:rPr>
              <w:t>1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) mean (±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.e.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)</w:t>
            </w:r>
          </w:p>
          <w:p w14:paraId="53A1A1C2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dian 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8077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 ± 0.3</w:t>
            </w:r>
          </w:p>
          <w:p w14:paraId="52985223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3893DAC3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C40B6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 ± 0.06</w:t>
            </w:r>
          </w:p>
          <w:p w14:paraId="718B3FBC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0619034A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FE841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± 0.2</w:t>
            </w:r>
          </w:p>
          <w:p w14:paraId="799DCC31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35AF780D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D5521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± 0.3</w:t>
            </w:r>
          </w:p>
          <w:p w14:paraId="59D794A0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3E6D9C76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828A5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 ± 0.5</w:t>
            </w:r>
          </w:p>
          <w:p w14:paraId="4FDC0A3F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4781F797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40750F" w14:paraId="47344C3D" w14:textId="77777777" w:rsidTr="0040750F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4B710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74"/>
            </w:r>
            <w:r>
              <w:rPr>
                <w:rFonts w:ascii="Times New Roman" w:hAnsi="Times New Roman" w:cs="Times New Roman"/>
                <w:lang w:val="en-US"/>
              </w:rPr>
              <w:t>2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) mean (±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.e.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)</w:t>
            </w:r>
          </w:p>
          <w:p w14:paraId="702F98A2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F650D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7 ± 8.6</w:t>
            </w:r>
          </w:p>
          <w:p w14:paraId="1CD49AA3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233D1CE2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9D062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1 ± 24.7</w:t>
            </w:r>
          </w:p>
          <w:p w14:paraId="140C27FB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31667CB6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7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B1242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8 ± 13.5</w:t>
            </w:r>
          </w:p>
          <w:p w14:paraId="60883408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644110BD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4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C09D6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3 ± 16.6</w:t>
            </w:r>
          </w:p>
          <w:p w14:paraId="47823527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693DEDE9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CEE32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3 ± 4.2</w:t>
            </w:r>
          </w:p>
          <w:p w14:paraId="41AAB2E1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4C9D3CDA" w14:textId="77777777" w:rsidR="000A7B32" w:rsidRDefault="000A7B32" w:rsidP="00203ED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</w:t>
            </w:r>
          </w:p>
        </w:tc>
      </w:tr>
    </w:tbl>
    <w:tbl>
      <w:tblPr>
        <w:tblStyle w:val="TableGrid1"/>
        <w:tblW w:w="10102" w:type="dxa"/>
        <w:tblLook w:val="04A0" w:firstRow="1" w:lastRow="0" w:firstColumn="1" w:lastColumn="0" w:noHBand="0" w:noVBand="1"/>
      </w:tblPr>
      <w:tblGrid>
        <w:gridCol w:w="1652"/>
        <w:gridCol w:w="882"/>
        <w:gridCol w:w="1217"/>
        <w:gridCol w:w="1206"/>
        <w:gridCol w:w="1345"/>
        <w:gridCol w:w="1345"/>
        <w:gridCol w:w="999"/>
        <w:gridCol w:w="1456"/>
      </w:tblGrid>
      <w:tr w:rsidR="0040750F" w:rsidRPr="005E7ED1" w14:paraId="2A3F065A" w14:textId="77777777" w:rsidTr="007D5F02">
        <w:tc>
          <w:tcPr>
            <w:tcW w:w="10102" w:type="dxa"/>
            <w:gridSpan w:val="8"/>
          </w:tcPr>
          <w:p w14:paraId="14375831" w14:textId="4EE36729" w:rsidR="0040750F" w:rsidRPr="005E7ED1" w:rsidRDefault="0040750F" w:rsidP="007D5F02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imulus-response curves: Statistics</w:t>
            </w:r>
          </w:p>
        </w:tc>
      </w:tr>
      <w:tr w:rsidR="00203ED6" w:rsidRPr="005E7ED1" w14:paraId="3E06CA61" w14:textId="77777777" w:rsidTr="0040750F">
        <w:tc>
          <w:tcPr>
            <w:tcW w:w="1652" w:type="dxa"/>
          </w:tcPr>
          <w:p w14:paraId="607FECF8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26B2DEBB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37177058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193DB397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0-10</w:t>
            </w:r>
          </w:p>
        </w:tc>
        <w:tc>
          <w:tcPr>
            <w:tcW w:w="1217" w:type="dxa"/>
          </w:tcPr>
          <w:p w14:paraId="6F1F769A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10-50</w:t>
            </w:r>
          </w:p>
        </w:tc>
        <w:tc>
          <w:tcPr>
            <w:tcW w:w="1206" w:type="dxa"/>
          </w:tcPr>
          <w:p w14:paraId="2515EE7A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50-100</w:t>
            </w:r>
          </w:p>
        </w:tc>
        <w:tc>
          <w:tcPr>
            <w:tcW w:w="1345" w:type="dxa"/>
          </w:tcPr>
          <w:p w14:paraId="556A93F6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100-250</w:t>
            </w:r>
          </w:p>
        </w:tc>
        <w:tc>
          <w:tcPr>
            <w:tcW w:w="1345" w:type="dxa"/>
          </w:tcPr>
          <w:p w14:paraId="74BB35CE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250-500</w:t>
            </w:r>
          </w:p>
        </w:tc>
        <w:tc>
          <w:tcPr>
            <w:tcW w:w="999" w:type="dxa"/>
          </w:tcPr>
          <w:p w14:paraId="4D0C2030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500-1000</w:t>
            </w:r>
          </w:p>
        </w:tc>
        <w:tc>
          <w:tcPr>
            <w:tcW w:w="1456" w:type="dxa"/>
          </w:tcPr>
          <w:p w14:paraId="653BB11E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Ordinary Two-way ANOVA</w:t>
            </w:r>
          </w:p>
        </w:tc>
      </w:tr>
      <w:tr w:rsidR="00203ED6" w:rsidRPr="001648C4" w14:paraId="1675C986" w14:textId="77777777" w:rsidTr="0040750F">
        <w:tc>
          <w:tcPr>
            <w:tcW w:w="8646" w:type="dxa"/>
            <w:gridSpan w:val="7"/>
          </w:tcPr>
          <w:p w14:paraId="6DEE3143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  <w:r w:rsidRPr="005E7ED1">
              <w:rPr>
                <w:rFonts w:ascii="Times New Roman" w:hAnsi="Times New Roman" w:cs="Times New Roman"/>
                <w:b/>
                <w:lang w:val="en-US"/>
              </w:rPr>
              <w:t xml:space="preserve">WT-scrambled miRNA vs </w:t>
            </w:r>
            <w:r w:rsidRPr="00DB2F42">
              <w:rPr>
                <w:rFonts w:ascii="Times New Roman" w:hAnsi="Times New Roman" w:cs="Times New Roman"/>
                <w:b/>
                <w:i/>
                <w:lang w:val="en-US"/>
              </w:rPr>
              <w:t>Piezo1</w:t>
            </w:r>
            <w:r w:rsidRPr="005E7ED1">
              <w:rPr>
                <w:rFonts w:ascii="Times New Roman" w:hAnsi="Times New Roman" w:cs="Times New Roman"/>
                <w:b/>
                <w:lang w:val="en-US"/>
              </w:rPr>
              <w:t xml:space="preserve"> miRNA (B57Bl/6)</w:t>
            </w:r>
          </w:p>
        </w:tc>
        <w:tc>
          <w:tcPr>
            <w:tcW w:w="1456" w:type="dxa"/>
          </w:tcPr>
          <w:p w14:paraId="65E4D2BF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3ED6" w:rsidRPr="005E7ED1" w14:paraId="28764FE3" w14:textId="77777777" w:rsidTr="0040750F">
        <w:tc>
          <w:tcPr>
            <w:tcW w:w="1652" w:type="dxa"/>
          </w:tcPr>
          <w:p w14:paraId="3FC0CEE1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Chondrocytes vs chondrocytes</w:t>
            </w:r>
          </w:p>
        </w:tc>
        <w:tc>
          <w:tcPr>
            <w:tcW w:w="882" w:type="dxa"/>
          </w:tcPr>
          <w:p w14:paraId="62CD663A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17" w:type="dxa"/>
          </w:tcPr>
          <w:p w14:paraId="7CD7ACC3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NS </w:t>
            </w:r>
          </w:p>
          <w:p w14:paraId="790BB20B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21,11)</w:t>
            </w:r>
          </w:p>
        </w:tc>
        <w:tc>
          <w:tcPr>
            <w:tcW w:w="1206" w:type="dxa"/>
          </w:tcPr>
          <w:p w14:paraId="50BA3DEA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NS </w:t>
            </w:r>
          </w:p>
          <w:p w14:paraId="13E625D5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21,11)</w:t>
            </w:r>
          </w:p>
        </w:tc>
        <w:tc>
          <w:tcPr>
            <w:tcW w:w="1345" w:type="dxa"/>
          </w:tcPr>
          <w:p w14:paraId="7F461E76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S</w:t>
            </w:r>
          </w:p>
          <w:p w14:paraId="400B9D03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 (22,11)</w:t>
            </w:r>
          </w:p>
        </w:tc>
        <w:tc>
          <w:tcPr>
            <w:tcW w:w="1345" w:type="dxa"/>
          </w:tcPr>
          <w:p w14:paraId="18935794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NS </w:t>
            </w:r>
          </w:p>
          <w:p w14:paraId="67939A49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14,10)</w:t>
            </w:r>
          </w:p>
        </w:tc>
        <w:tc>
          <w:tcPr>
            <w:tcW w:w="999" w:type="dxa"/>
          </w:tcPr>
          <w:p w14:paraId="2492D456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NS </w:t>
            </w:r>
          </w:p>
          <w:p w14:paraId="2FE8BDB6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7,7)</w:t>
            </w:r>
          </w:p>
          <w:p w14:paraId="0EC2BA20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6" w:type="dxa"/>
          </w:tcPr>
          <w:p w14:paraId="5F6B0A48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203ED6" w:rsidRPr="005E7ED1" w14:paraId="5FB22C58" w14:textId="77777777" w:rsidTr="0040750F">
        <w:tc>
          <w:tcPr>
            <w:tcW w:w="8646" w:type="dxa"/>
            <w:gridSpan w:val="7"/>
          </w:tcPr>
          <w:p w14:paraId="5DE3883C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E7ED1">
              <w:rPr>
                <w:rFonts w:ascii="Times New Roman" w:hAnsi="Times New Roman" w:cs="Times New Roman"/>
                <w:b/>
                <w:lang w:val="en-US"/>
              </w:rPr>
              <w:t xml:space="preserve">WT vs </w:t>
            </w:r>
            <w:r w:rsidRPr="005E7ED1">
              <w:rPr>
                <w:rFonts w:ascii="Times New Roman" w:hAnsi="Times New Roman" w:cs="Times New Roman"/>
                <w:b/>
                <w:i/>
                <w:lang w:val="en-US"/>
              </w:rPr>
              <w:t>Trpv4</w:t>
            </w:r>
            <w:r w:rsidRPr="005E7ED1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-/-</w:t>
            </w:r>
            <w:r w:rsidRPr="005E7ED1">
              <w:rPr>
                <w:rFonts w:ascii="Times New Roman" w:hAnsi="Times New Roman" w:cs="Times New Roman"/>
                <w:b/>
                <w:lang w:val="en-US"/>
              </w:rPr>
              <w:t xml:space="preserve"> (C57Bl/6)</w:t>
            </w:r>
          </w:p>
        </w:tc>
        <w:tc>
          <w:tcPr>
            <w:tcW w:w="1456" w:type="dxa"/>
          </w:tcPr>
          <w:p w14:paraId="7CEE5EA7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3ED6" w:rsidRPr="005E7ED1" w14:paraId="69B3B10A" w14:textId="77777777" w:rsidTr="0040750F">
        <w:tc>
          <w:tcPr>
            <w:tcW w:w="1652" w:type="dxa"/>
          </w:tcPr>
          <w:p w14:paraId="515C1997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Chondrocytes vs chondrocytes</w:t>
            </w:r>
          </w:p>
        </w:tc>
        <w:tc>
          <w:tcPr>
            <w:tcW w:w="882" w:type="dxa"/>
          </w:tcPr>
          <w:p w14:paraId="554E85BA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17" w:type="dxa"/>
          </w:tcPr>
          <w:p w14:paraId="406D2289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S</w:t>
            </w:r>
          </w:p>
          <w:p w14:paraId="35D2C62D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20,11)</w:t>
            </w:r>
          </w:p>
        </w:tc>
        <w:tc>
          <w:tcPr>
            <w:tcW w:w="1206" w:type="dxa"/>
          </w:tcPr>
          <w:p w14:paraId="72096F1B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S</w:t>
            </w:r>
          </w:p>
          <w:p w14:paraId="6EF858F0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21,10)</w:t>
            </w:r>
          </w:p>
        </w:tc>
        <w:tc>
          <w:tcPr>
            <w:tcW w:w="1345" w:type="dxa"/>
          </w:tcPr>
          <w:p w14:paraId="4878F263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S</w:t>
            </w:r>
          </w:p>
          <w:p w14:paraId="62F79BE6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25,12)</w:t>
            </w:r>
          </w:p>
        </w:tc>
        <w:tc>
          <w:tcPr>
            <w:tcW w:w="1345" w:type="dxa"/>
          </w:tcPr>
          <w:p w14:paraId="5024C1E3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S</w:t>
            </w:r>
          </w:p>
          <w:p w14:paraId="2D2EFA8E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22,11)</w:t>
            </w:r>
          </w:p>
        </w:tc>
        <w:tc>
          <w:tcPr>
            <w:tcW w:w="999" w:type="dxa"/>
          </w:tcPr>
          <w:p w14:paraId="7E4EF24C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S</w:t>
            </w:r>
          </w:p>
          <w:p w14:paraId="35B25036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16,6)</w:t>
            </w:r>
          </w:p>
        </w:tc>
        <w:tc>
          <w:tcPr>
            <w:tcW w:w="1456" w:type="dxa"/>
          </w:tcPr>
          <w:p w14:paraId="14BBF22C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5E7ED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5E7ED1">
              <w:rPr>
                <w:rFonts w:ascii="Times New Roman" w:hAnsi="Times New Roman" w:cs="Times New Roman"/>
                <w:lang w:val="en-US"/>
              </w:rPr>
              <w:t>=0.04</w:t>
            </w:r>
          </w:p>
          <w:p w14:paraId="09465190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F (1, 148) = 4.035</w:t>
            </w:r>
          </w:p>
        </w:tc>
      </w:tr>
      <w:tr w:rsidR="00203ED6" w:rsidRPr="001648C4" w14:paraId="2183E969" w14:textId="77777777" w:rsidTr="0040750F">
        <w:tc>
          <w:tcPr>
            <w:tcW w:w="8646" w:type="dxa"/>
            <w:gridSpan w:val="7"/>
          </w:tcPr>
          <w:p w14:paraId="2D9BC186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E7ED1">
              <w:rPr>
                <w:rFonts w:ascii="Times New Roman" w:hAnsi="Times New Roman" w:cs="Times New Roman"/>
                <w:b/>
                <w:lang w:val="en-US"/>
              </w:rPr>
              <w:t>WT</w:t>
            </w:r>
            <w:r>
              <w:rPr>
                <w:rFonts w:ascii="Times New Roman" w:hAnsi="Times New Roman" w:cs="Times New Roman"/>
                <w:b/>
                <w:lang w:val="en-US"/>
              </w:rPr>
              <w:t>-scrambled miRNA</w:t>
            </w:r>
            <w:r w:rsidRPr="005E7ED1">
              <w:rPr>
                <w:rFonts w:ascii="Times New Roman" w:hAnsi="Times New Roman" w:cs="Times New Roman"/>
                <w:b/>
                <w:lang w:val="en-US"/>
              </w:rPr>
              <w:t xml:space="preserve"> vs </w:t>
            </w:r>
            <w:r w:rsidRPr="005E7ED1">
              <w:rPr>
                <w:rFonts w:ascii="Times New Roman" w:hAnsi="Times New Roman" w:cs="Times New Roman"/>
                <w:b/>
                <w:i/>
                <w:lang w:val="en-US"/>
              </w:rPr>
              <w:t>Trpv4</w:t>
            </w:r>
            <w:r w:rsidRPr="005E7ED1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-/-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204633">
              <w:rPr>
                <w:rFonts w:ascii="Times New Roman" w:hAnsi="Times New Roman" w:cs="Times New Roman"/>
                <w:b/>
                <w:i/>
                <w:lang w:val="en-US"/>
              </w:rPr>
              <w:t>Piezo1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miRNA</w:t>
            </w:r>
          </w:p>
        </w:tc>
        <w:tc>
          <w:tcPr>
            <w:tcW w:w="1456" w:type="dxa"/>
          </w:tcPr>
          <w:p w14:paraId="4B5BF2F1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3ED6" w:rsidRPr="005E7ED1" w14:paraId="0C38A790" w14:textId="77777777" w:rsidTr="0040750F">
        <w:tc>
          <w:tcPr>
            <w:tcW w:w="1652" w:type="dxa"/>
          </w:tcPr>
          <w:p w14:paraId="5C9E1D29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Chondrocytes vs chondrocytes</w:t>
            </w:r>
          </w:p>
        </w:tc>
        <w:tc>
          <w:tcPr>
            <w:tcW w:w="882" w:type="dxa"/>
          </w:tcPr>
          <w:p w14:paraId="38D19AB1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17" w:type="dxa"/>
          </w:tcPr>
          <w:p w14:paraId="5C28483F" w14:textId="77777777" w:rsidR="00203ED6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S </w:t>
            </w:r>
          </w:p>
          <w:p w14:paraId="106891D3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1,10)</w:t>
            </w:r>
          </w:p>
        </w:tc>
        <w:tc>
          <w:tcPr>
            <w:tcW w:w="1206" w:type="dxa"/>
          </w:tcPr>
          <w:p w14:paraId="16AF0593" w14:textId="77777777" w:rsidR="00203ED6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53759B8A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1,10)</w:t>
            </w:r>
          </w:p>
        </w:tc>
        <w:tc>
          <w:tcPr>
            <w:tcW w:w="1345" w:type="dxa"/>
          </w:tcPr>
          <w:p w14:paraId="61DCCD61" w14:textId="77777777" w:rsidR="00203ED6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S </w:t>
            </w:r>
          </w:p>
          <w:p w14:paraId="6EBFF0AE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2,10)</w:t>
            </w:r>
          </w:p>
        </w:tc>
        <w:tc>
          <w:tcPr>
            <w:tcW w:w="1345" w:type="dxa"/>
          </w:tcPr>
          <w:p w14:paraId="5481395F" w14:textId="77777777" w:rsidR="00203ED6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7C82DC95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E7ED1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5E7E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9" w:type="dxa"/>
          </w:tcPr>
          <w:p w14:paraId="43552F9F" w14:textId="77777777" w:rsidR="00203ED6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3610CB64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,7)</w:t>
            </w:r>
          </w:p>
        </w:tc>
        <w:tc>
          <w:tcPr>
            <w:tcW w:w="1456" w:type="dxa"/>
          </w:tcPr>
          <w:p w14:paraId="3D5792FF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5E7ED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5E7ED1">
              <w:rPr>
                <w:rFonts w:ascii="Times New Roman" w:hAnsi="Times New Roman" w:cs="Times New Roman"/>
                <w:lang w:val="en-US"/>
              </w:rPr>
              <w:t>=0.04</w:t>
            </w:r>
          </w:p>
          <w:p w14:paraId="63AF080B" w14:textId="77777777" w:rsidR="00203ED6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 (1, 128) = </w:t>
            </w:r>
          </w:p>
          <w:p w14:paraId="4CD46BCE" w14:textId="77777777" w:rsidR="00203ED6" w:rsidRPr="005E7ED1" w:rsidRDefault="00203ED6" w:rsidP="00203E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84</w:t>
            </w:r>
          </w:p>
        </w:tc>
      </w:tr>
    </w:tbl>
    <w:p w14:paraId="3C5DA038" w14:textId="77777777" w:rsidR="003F63C9" w:rsidRDefault="00F27BE0" w:rsidP="00203ED6">
      <w:pPr>
        <w:spacing w:after="0"/>
      </w:pPr>
    </w:p>
    <w:p w14:paraId="6ED858EF" w14:textId="77777777" w:rsidR="000A7B32" w:rsidRDefault="000A7B32" w:rsidP="00203ED6">
      <w:pPr>
        <w:spacing w:after="0"/>
      </w:pPr>
      <w:r>
        <w:t xml:space="preserve">Source Data </w:t>
      </w:r>
      <w:proofErr w:type="spellStart"/>
      <w:r>
        <w:t>Figure</w:t>
      </w:r>
      <w:proofErr w:type="spellEnd"/>
      <w:r>
        <w:t xml:space="preserve"> 4</w:t>
      </w:r>
    </w:p>
    <w:sectPr w:rsidR="000A7B32" w:rsidSect="007A65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B32"/>
    <w:rsid w:val="000A7B32"/>
    <w:rsid w:val="00203ED6"/>
    <w:rsid w:val="0040750F"/>
    <w:rsid w:val="006E5C5F"/>
    <w:rsid w:val="007A6526"/>
    <w:rsid w:val="00A22C08"/>
    <w:rsid w:val="00E01448"/>
    <w:rsid w:val="00F2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840C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7B32"/>
    <w:pPr>
      <w:spacing w:after="160" w:line="25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B32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203ED6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0</Words>
  <Characters>102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6-12-11T02:56:00Z</dcterms:created>
  <dcterms:modified xsi:type="dcterms:W3CDTF">2016-12-11T21:41:00Z</dcterms:modified>
</cp:coreProperties>
</file>